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90"/>
        <w:gridCol w:w="1260"/>
        <w:gridCol w:w="1350"/>
        <w:gridCol w:w="1350"/>
        <w:gridCol w:w="1350"/>
        <w:gridCol w:w="1350"/>
      </w:tblGrid>
      <w:tr w:rsidR="0064740A" w:rsidTr="0075240D"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446378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446378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75240D"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446378" w:rsidRDefault="00446378" w:rsidP="00446378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75240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0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64740A" w:rsidRDefault="00321DD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91E-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75240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446378" w:rsidRDefault="00446378" w:rsidP="00446378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856CF" w:rsidRPr="002856C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87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4740A" w:rsidRDefault="00321DD1" w:rsidP="0057654E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465F5D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75240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EA3A9C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446378" w:rsidRDefault="00446378" w:rsidP="00446378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856CF" w:rsidRPr="002856C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73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4740A" w:rsidRDefault="00465F5D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43E-1</w:t>
            </w:r>
            <w:r w:rsidR="00C31AD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</w:t>
            </w:r>
          </w:p>
        </w:tc>
        <w:tc>
          <w:tcPr>
            <w:tcW w:w="1350" w:type="dxa"/>
            <w:gridSpan w:val="2"/>
          </w:tcPr>
          <w:p w:rsidR="0064740A" w:rsidRDefault="00465F5D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5B1501" w:rsidTr="0075240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EA3A9C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446378" w:rsidRDefault="00446378" w:rsidP="00446378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856CF" w:rsidRPr="002856C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.28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75240D"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EA3A9C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446378" w:rsidRDefault="00446378" w:rsidP="00446378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856CF" w:rsidRPr="002856C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96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321DD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6E-17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465F5D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75240D"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501" w:rsidRDefault="00EA3A9C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446378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446378" w:rsidRDefault="00446378" w:rsidP="00446378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856C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0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465F5D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465F5D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53E-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1F3EC4"/>
    <w:rsid w:val="002369D5"/>
    <w:rsid w:val="002856CF"/>
    <w:rsid w:val="00296B09"/>
    <w:rsid w:val="003034BE"/>
    <w:rsid w:val="00321DD1"/>
    <w:rsid w:val="00446378"/>
    <w:rsid w:val="00465F5D"/>
    <w:rsid w:val="0057654E"/>
    <w:rsid w:val="005B1501"/>
    <w:rsid w:val="005D4416"/>
    <w:rsid w:val="0064740A"/>
    <w:rsid w:val="0075240D"/>
    <w:rsid w:val="007F07E1"/>
    <w:rsid w:val="0080495E"/>
    <w:rsid w:val="00866B68"/>
    <w:rsid w:val="008C5B0C"/>
    <w:rsid w:val="00B01971"/>
    <w:rsid w:val="00B26B9D"/>
    <w:rsid w:val="00C31AD8"/>
    <w:rsid w:val="00C34B5D"/>
    <w:rsid w:val="00DC3816"/>
    <w:rsid w:val="00DE31EB"/>
    <w:rsid w:val="00EA3A9C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5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5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CF16334F-8841-4C0E-B187-FE38BF04F6E4}"/>
</file>

<file path=customXml/itemProps2.xml><?xml version="1.0" encoding="utf-8"?>
<ds:datastoreItem xmlns:ds="http://schemas.openxmlformats.org/officeDocument/2006/customXml" ds:itemID="{C1B9AA8D-7A2B-4812-A8C9-DA254AC32E05}"/>
</file>

<file path=customXml/itemProps3.xml><?xml version="1.0" encoding="utf-8"?>
<ds:datastoreItem xmlns:ds="http://schemas.openxmlformats.org/officeDocument/2006/customXml" ds:itemID="{C18F51B4-9430-43B6-AABA-3F53BE5C32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8</cp:revision>
  <dcterms:created xsi:type="dcterms:W3CDTF">2017-07-19T16:09:00Z</dcterms:created>
  <dcterms:modified xsi:type="dcterms:W3CDTF">2017-12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